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881"/>
        <w:tblW w:w="7203" w:type="dxa"/>
        <w:tblInd w:w="0" w:type="dxa"/>
        <w:tblLook w:val="04A0" w:firstRow="1" w:lastRow="0" w:firstColumn="1" w:lastColumn="0" w:noHBand="0" w:noVBand="1"/>
      </w:tblPr>
      <w:tblGrid>
        <w:gridCol w:w="889"/>
        <w:gridCol w:w="749"/>
        <w:gridCol w:w="956"/>
        <w:gridCol w:w="899"/>
        <w:gridCol w:w="956"/>
        <w:gridCol w:w="899"/>
        <w:gridCol w:w="956"/>
        <w:gridCol w:w="899"/>
      </w:tblGrid>
      <w:tr w:rsidR="00B73B23" w14:paraId="080D37CE" w14:textId="77777777" w:rsidTr="00B513D6"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23A97F0B" w14:textId="77777777" w:rsidR="00B73B23" w:rsidRDefault="00B73B23" w:rsidP="00B513D6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Donor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387B8683" w14:textId="77777777" w:rsidR="00B73B23" w:rsidRDefault="00B73B23" w:rsidP="00B513D6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Time (day)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75E42E4C" w14:textId="77777777" w:rsidR="00B73B23" w:rsidRDefault="00B73B23" w:rsidP="00B513D6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FFFFFF" w:themeColor="background1"/>
                <w:sz w:val="32"/>
                <w:szCs w:val="32"/>
              </w:rPr>
            </w:pPr>
            <w:r>
              <w:rPr>
                <w:rFonts w:ascii="Aptos Narrow" w:hAnsi="Aptos Narrow"/>
                <w:b/>
                <w:bCs/>
                <w:i/>
                <w:iCs/>
                <w:color w:val="FFFFFF" w:themeColor="background1"/>
                <w:sz w:val="32"/>
                <w:szCs w:val="32"/>
              </w:rPr>
              <w:t>B2M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4DD10A3A" w14:textId="77777777" w:rsidR="00B73B23" w:rsidRDefault="00B73B23" w:rsidP="00B513D6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FFFFFF" w:themeColor="background1"/>
                <w:sz w:val="32"/>
                <w:szCs w:val="32"/>
              </w:rPr>
            </w:pPr>
            <w:r>
              <w:rPr>
                <w:rFonts w:ascii="Aptos Narrow" w:hAnsi="Aptos Narrow"/>
                <w:b/>
                <w:bCs/>
                <w:i/>
                <w:iCs/>
                <w:color w:val="FFFFFF" w:themeColor="background1"/>
                <w:sz w:val="32"/>
                <w:szCs w:val="32"/>
              </w:rPr>
              <w:t>β-Actin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67822D35" w14:textId="77777777" w:rsidR="00B73B23" w:rsidRDefault="00B73B23" w:rsidP="00B513D6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FFFFFF" w:themeColor="background1"/>
                <w:sz w:val="32"/>
                <w:szCs w:val="32"/>
              </w:rPr>
            </w:pPr>
            <w:r>
              <w:rPr>
                <w:rFonts w:ascii="Aptos Narrow" w:hAnsi="Aptos Narrow"/>
                <w:b/>
                <w:bCs/>
                <w:i/>
                <w:iCs/>
                <w:color w:val="FFFFFF" w:themeColor="background1"/>
                <w:sz w:val="32"/>
                <w:szCs w:val="32"/>
              </w:rPr>
              <w:t>YWHAZ</w:t>
            </w:r>
          </w:p>
        </w:tc>
      </w:tr>
      <w:tr w:rsidR="00B73B23" w14:paraId="37D1254D" w14:textId="77777777" w:rsidTr="00B513D6">
        <w:trPr>
          <w:trHeight w:val="39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7E227C60" w14:textId="77777777" w:rsidR="00B73B23" w:rsidRDefault="00B73B23" w:rsidP="00B513D6">
            <w:pPr>
              <w:rPr>
                <w:b/>
                <w:bCs/>
                <w:color w:val="FFFFFF" w:themeColor="background1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C0A64F7" w14:textId="77777777" w:rsidR="00B73B23" w:rsidRDefault="00B73B23" w:rsidP="00B513D6">
            <w:pPr>
              <w:rPr>
                <w:b/>
                <w:bCs/>
                <w:color w:val="FFFFFF" w:themeColor="background1"/>
                <w:kern w:val="2"/>
                <w14:ligatures w14:val="standardContextual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05D01566" w14:textId="77777777" w:rsidR="00B73B23" w:rsidRDefault="00B73B23" w:rsidP="00B513D6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Static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1AD1B057" w14:textId="77777777" w:rsidR="00B73B23" w:rsidRDefault="00B73B23" w:rsidP="00B513D6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SM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7966BB9D" w14:textId="77777777" w:rsidR="00B73B23" w:rsidRDefault="00B73B23" w:rsidP="00B513D6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Static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75387735" w14:textId="77777777" w:rsidR="00B73B23" w:rsidRDefault="00B73B23" w:rsidP="00B513D6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SM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12423227" w14:textId="77777777" w:rsidR="00B73B23" w:rsidRDefault="00B73B23" w:rsidP="00B513D6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Static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14:paraId="108ACC6D" w14:textId="77777777" w:rsidR="00B73B23" w:rsidRDefault="00B73B23" w:rsidP="00B513D6">
            <w:pPr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SMG</w:t>
            </w:r>
          </w:p>
        </w:tc>
      </w:tr>
      <w:tr w:rsidR="00B73B23" w14:paraId="657C5790" w14:textId="77777777" w:rsidTr="00B513D6">
        <w:tc>
          <w:tcPr>
            <w:tcW w:w="889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0BB2F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1</w:t>
            </w:r>
          </w:p>
        </w:tc>
        <w:tc>
          <w:tcPr>
            <w:tcW w:w="74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ED76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7BD94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44</w:t>
            </w:r>
          </w:p>
        </w:tc>
        <w:tc>
          <w:tcPr>
            <w:tcW w:w="1855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0BE51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77</w:t>
            </w:r>
          </w:p>
        </w:tc>
        <w:tc>
          <w:tcPr>
            <w:tcW w:w="1855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0451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08</w:t>
            </w:r>
          </w:p>
        </w:tc>
      </w:tr>
      <w:tr w:rsidR="00B73B23" w14:paraId="12E08044" w14:textId="77777777" w:rsidTr="00B513D6">
        <w:tc>
          <w:tcPr>
            <w:tcW w:w="0" w:type="auto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81BBC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CDD26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D03B3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2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3BE7A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5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EF6A2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7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8740D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7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8F056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3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8F66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17</w:t>
            </w:r>
          </w:p>
        </w:tc>
      </w:tr>
      <w:tr w:rsidR="00B73B23" w14:paraId="0614D71F" w14:textId="77777777" w:rsidTr="00B513D6">
        <w:tc>
          <w:tcPr>
            <w:tcW w:w="0" w:type="auto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57DCE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1E27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9A199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4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45E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4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C3253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3477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9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35C3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5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724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38</w:t>
            </w:r>
          </w:p>
        </w:tc>
      </w:tr>
      <w:tr w:rsidR="00B73B23" w14:paraId="761EA1DB" w14:textId="77777777" w:rsidTr="00B513D6">
        <w:tc>
          <w:tcPr>
            <w:tcW w:w="0" w:type="auto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D79E1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9A0BB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7E04E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2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D6E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5D342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6554E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3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3725D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7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7629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52</w:t>
            </w:r>
          </w:p>
        </w:tc>
      </w:tr>
      <w:tr w:rsidR="00B73B23" w14:paraId="18057F5E" w14:textId="77777777" w:rsidTr="00B513D6"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344EB0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BB80CB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48B0D4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65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B4A0F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11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90D9EE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97</w:t>
            </w:r>
          </w:p>
        </w:tc>
      </w:tr>
      <w:tr w:rsidR="00B73B23" w14:paraId="213FD2AD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EEF3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22A3CA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F2491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7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EB9104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6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26F1C2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0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159F3A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9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8A68B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3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E0C705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93</w:t>
            </w:r>
          </w:p>
        </w:tc>
      </w:tr>
      <w:tr w:rsidR="00B73B23" w14:paraId="7BD5A903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1F1BE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23D706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FCC238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7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B3AB4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3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BF4AFD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ACB7B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4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116963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6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04B663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54</w:t>
            </w:r>
          </w:p>
        </w:tc>
      </w:tr>
      <w:tr w:rsidR="00B73B23" w14:paraId="3D5B2792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1C902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49215F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923CF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2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388DBD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7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A28199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7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52A0A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2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EADB6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8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EEB324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57</w:t>
            </w:r>
          </w:p>
        </w:tc>
      </w:tr>
      <w:tr w:rsidR="00B73B23" w14:paraId="27FD6433" w14:textId="77777777" w:rsidTr="00B513D6"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9EE6B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82AC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C771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48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91469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85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0298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91</w:t>
            </w:r>
          </w:p>
        </w:tc>
      </w:tr>
      <w:tr w:rsidR="00B73B23" w14:paraId="45892500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9D058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A9551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EF3A1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7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551F6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6287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2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BAF8E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AAF42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3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3431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13</w:t>
            </w:r>
          </w:p>
        </w:tc>
      </w:tr>
      <w:tr w:rsidR="00B73B23" w14:paraId="6AF60336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D4BBD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6A3A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B015E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06C3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2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01A7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7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D44ED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5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A0919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BC51F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40</w:t>
            </w:r>
          </w:p>
        </w:tc>
      </w:tr>
      <w:tr w:rsidR="00B73B23" w14:paraId="73C9BBFD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61D5C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13E3E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DB90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0EA1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8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20B9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8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45EE6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4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987E1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8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E92F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56</w:t>
            </w:r>
          </w:p>
        </w:tc>
      </w:tr>
      <w:tr w:rsidR="00B73B23" w14:paraId="7BAB9891" w14:textId="77777777" w:rsidTr="00B513D6"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3DCF39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43905A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05B3F3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89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D5304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09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AA7DDE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93</w:t>
            </w:r>
          </w:p>
        </w:tc>
      </w:tr>
      <w:tr w:rsidR="00B73B23" w14:paraId="797027A2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8FA9A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82863D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64B704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7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CDE62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023304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5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6BEEAE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4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B054F7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8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B853B5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54</w:t>
            </w:r>
          </w:p>
        </w:tc>
      </w:tr>
      <w:tr w:rsidR="00B73B23" w14:paraId="4E8C7BED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D6CBB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313DF1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2211A2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0B2779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5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F652EE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0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D85CAF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8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6898E4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0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BE2B35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40</w:t>
            </w:r>
          </w:p>
        </w:tc>
      </w:tr>
      <w:tr w:rsidR="00B73B23" w14:paraId="356D8BE7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B0D9C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C603B2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889E67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8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31ADF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3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EC6AD9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5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CBD9A1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1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68C45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0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400E32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69</w:t>
            </w:r>
          </w:p>
        </w:tc>
      </w:tr>
      <w:tr w:rsidR="00B73B23" w14:paraId="258C99DD" w14:textId="77777777" w:rsidTr="00B513D6"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CDA95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A72C7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1FE4F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70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5D125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75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57E57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79</w:t>
            </w:r>
          </w:p>
        </w:tc>
      </w:tr>
      <w:tr w:rsidR="00B73B23" w14:paraId="25389E75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766FD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6B820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270A7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88605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9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A2F01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4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143F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6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7C1C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5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0CF2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46</w:t>
            </w:r>
          </w:p>
        </w:tc>
      </w:tr>
      <w:tr w:rsidR="00B73B23" w14:paraId="2CC8B5D0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3AF52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994D6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FAA7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2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C4198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0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D4972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1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78377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0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B393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D8874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58</w:t>
            </w:r>
          </w:p>
        </w:tc>
      </w:tr>
      <w:tr w:rsidR="00B73B23" w14:paraId="07344D0E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3C727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BEDCB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81A6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4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0B5A4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1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237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3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EE36C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3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799D9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6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FE29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97</w:t>
            </w:r>
          </w:p>
        </w:tc>
      </w:tr>
      <w:tr w:rsidR="00B73B23" w14:paraId="3B71CFD3" w14:textId="77777777" w:rsidTr="00B513D6"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7CC39C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693A58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F039C8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17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E57223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72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58A9A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59</w:t>
            </w:r>
          </w:p>
        </w:tc>
      </w:tr>
      <w:tr w:rsidR="00B73B23" w14:paraId="18BCEAC3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EAF2A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D2AC1C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217D73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D65F0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3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073BA5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8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880F12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8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B6EF1F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2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0039F8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10</w:t>
            </w:r>
          </w:p>
        </w:tc>
      </w:tr>
      <w:tr w:rsidR="00B73B23" w14:paraId="55DA01BA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7047F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C444D2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90E71B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9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FEE733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7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F87B0D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956E6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5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B82BBF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7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73142E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64</w:t>
            </w:r>
          </w:p>
        </w:tc>
      </w:tr>
      <w:tr w:rsidR="00B73B23" w14:paraId="6EBED27F" w14:textId="77777777" w:rsidTr="00B513D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10E52" w14:textId="77777777" w:rsidR="00B73B23" w:rsidRDefault="00B73B23" w:rsidP="00B513D6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0F19C9" w14:textId="77777777" w:rsidR="00B73B23" w:rsidRDefault="00B73B23" w:rsidP="00B51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5CFE1F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5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8DDDC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80FD91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8C9665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7257B0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8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9AE137" w14:textId="77777777" w:rsidR="00B73B23" w:rsidRDefault="00B73B23" w:rsidP="00B513D6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30</w:t>
            </w:r>
          </w:p>
        </w:tc>
      </w:tr>
    </w:tbl>
    <w:p w14:paraId="62F8BD9D" w14:textId="799C8077" w:rsidR="006714DD" w:rsidRPr="00B73B23" w:rsidRDefault="00B73B23">
      <w:pPr>
        <w:rPr>
          <w:b/>
          <w:bCs/>
        </w:rPr>
      </w:pPr>
      <w:r w:rsidRPr="00B73B23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B73B23">
        <w:rPr>
          <w:b/>
          <w:bCs/>
        </w:rPr>
        <w:t xml:space="preserve">. </w:t>
      </w:r>
      <w:r w:rsidRPr="00B73B23">
        <w:rPr>
          <w:b/>
          <w:bCs/>
        </w:rPr>
        <w:t>CT value for the selected housekeeping genes</w:t>
      </w:r>
    </w:p>
    <w:sectPr w:rsidR="006714DD" w:rsidRPr="00B73B23" w:rsidSect="00396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B23"/>
    <w:rsid w:val="003967FC"/>
    <w:rsid w:val="004D2C53"/>
    <w:rsid w:val="006714DD"/>
    <w:rsid w:val="008B0BD2"/>
    <w:rsid w:val="00B73B23"/>
    <w:rsid w:val="00DD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43A9E"/>
  <w15:chartTrackingRefBased/>
  <w15:docId w15:val="{E64A082E-7B2D-4316-8207-30C4AC13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B2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B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B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B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B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B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B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B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B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B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B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B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B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B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B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B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B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3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B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3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B23"/>
    <w:pPr>
      <w:spacing w:before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3B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B23"/>
    <w:pPr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3B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B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B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3B2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Ma</dc:creator>
  <cp:keywords/>
  <dc:description/>
  <cp:lastModifiedBy>Hilda Ma</cp:lastModifiedBy>
  <cp:revision>1</cp:revision>
  <dcterms:created xsi:type="dcterms:W3CDTF">2024-04-29T17:36:00Z</dcterms:created>
  <dcterms:modified xsi:type="dcterms:W3CDTF">2024-04-29T17:38:00Z</dcterms:modified>
</cp:coreProperties>
</file>